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BC97F2" w14:textId="268454A8" w:rsidR="005E0782" w:rsidRPr="003008DA" w:rsidRDefault="005E0782" w:rsidP="005E0782">
      <w:pPr>
        <w:rPr>
          <w:rFonts w:asciiTheme="minorHAnsi" w:hAnsiTheme="minorHAnsi" w:cstheme="minorBidi"/>
          <w:b/>
          <w:bCs/>
        </w:rPr>
      </w:pPr>
      <w:r w:rsidRPr="003008DA">
        <w:rPr>
          <w:b/>
          <w:bCs/>
        </w:rPr>
        <w:t xml:space="preserve">Appendix </w:t>
      </w:r>
      <w:r w:rsidR="00367A98">
        <w:rPr>
          <w:b/>
          <w:bCs/>
        </w:rPr>
        <w:t>4</w:t>
      </w:r>
      <w:bookmarkStart w:id="0" w:name="_GoBack"/>
      <w:bookmarkEnd w:id="0"/>
      <w:r w:rsidRPr="003008DA">
        <w:rPr>
          <w:b/>
          <w:bCs/>
        </w:rPr>
        <w:t xml:space="preserve">. Demographic characteristics of participants with complete and incomplete data. </w:t>
      </w:r>
    </w:p>
    <w:tbl>
      <w:tblPr>
        <w:tblStyle w:val="TableGrid"/>
        <w:tblW w:w="10980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350"/>
        <w:gridCol w:w="1260"/>
        <w:gridCol w:w="1170"/>
        <w:gridCol w:w="1080"/>
        <w:gridCol w:w="1170"/>
        <w:gridCol w:w="1170"/>
        <w:gridCol w:w="1170"/>
      </w:tblGrid>
      <w:tr w:rsidR="005E0782" w14:paraId="6AE842E9" w14:textId="77777777" w:rsidTr="003B60D1">
        <w:trPr>
          <w:trHeight w:val="317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1DE367" w14:textId="77777777" w:rsidR="005E0782" w:rsidRDefault="005E0782" w:rsidP="003B60D1">
            <w:pPr>
              <w:rPr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99AA5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Overall</w:t>
            </w:r>
          </w:p>
          <w:p w14:paraId="269E7693" w14:textId="77777777" w:rsidR="005E0782" w:rsidRDefault="005E0782" w:rsidP="003B60D1">
            <w:pPr>
              <w:jc w:val="center"/>
              <w:rPr>
                <w:sz w:val="18"/>
              </w:rPr>
            </w:pPr>
          </w:p>
          <w:p w14:paraId="2837A3F3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Complete and incomple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997651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All incomplete dat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5D07DA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All tests</w:t>
            </w:r>
          </w:p>
          <w:p w14:paraId="7F02E493" w14:textId="77777777" w:rsidR="005E0782" w:rsidRDefault="005E0782" w:rsidP="003B60D1">
            <w:pPr>
              <w:jc w:val="center"/>
              <w:rPr>
                <w:sz w:val="18"/>
                <w:highlight w:val="yellow"/>
              </w:rPr>
            </w:pPr>
            <w:r>
              <w:rPr>
                <w:sz w:val="18"/>
              </w:rPr>
              <w:t>With complete dat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07C5F4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Feasibility</w:t>
            </w:r>
          </w:p>
          <w:p w14:paraId="1E41E082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Test A</w:t>
            </w:r>
          </w:p>
          <w:p w14:paraId="604E9DE9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complete dat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0CE6CF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Feasibility</w:t>
            </w:r>
          </w:p>
          <w:p w14:paraId="60FF7401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Test B</w:t>
            </w:r>
          </w:p>
          <w:p w14:paraId="43123E47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complete data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EC038F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Feasibility</w:t>
            </w:r>
          </w:p>
          <w:p w14:paraId="52514FA7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Test C</w:t>
            </w:r>
          </w:p>
          <w:p w14:paraId="1469972E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complete dat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D98D90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Feasibility</w:t>
            </w:r>
          </w:p>
          <w:p w14:paraId="02189C97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Test D</w:t>
            </w:r>
          </w:p>
          <w:p w14:paraId="053C0714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complete data</w:t>
            </w:r>
          </w:p>
        </w:tc>
      </w:tr>
      <w:tr w:rsidR="005E0782" w14:paraId="6D7F979D" w14:textId="77777777" w:rsidTr="003B60D1">
        <w:trPr>
          <w:trHeight w:val="154"/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5BE1C3" w14:textId="77777777" w:rsidR="005E0782" w:rsidRDefault="005E0782" w:rsidP="003B60D1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Children (n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F0F3F2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CB595D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302571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194608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A05C8D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0B572D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1C3DE8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</w:tr>
      <w:tr w:rsidR="005E0782" w14:paraId="3F1EE77B" w14:textId="77777777" w:rsidTr="003B60D1">
        <w:trPr>
          <w:trHeight w:val="154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E853ED" w14:textId="77777777" w:rsidR="005E0782" w:rsidRDefault="005E0782" w:rsidP="003B60D1">
            <w:pPr>
              <w:rPr>
                <w:sz w:val="18"/>
              </w:rPr>
            </w:pPr>
            <w:r>
              <w:rPr>
                <w:sz w:val="18"/>
              </w:rPr>
              <w:t>Age (years) (mean, SD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E89F9D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t>8.48 (1.55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400ED2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8.62 (1.85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855E64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8.43 (1.461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82DC78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8.4 (1.14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50E5FF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8.40 (1.43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9451F7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8.62 (1.502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191A9D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8.14 (1.864)</w:t>
            </w:r>
          </w:p>
        </w:tc>
      </w:tr>
      <w:tr w:rsidR="005E0782" w14:paraId="0040AA02" w14:textId="77777777" w:rsidTr="003B60D1">
        <w:trPr>
          <w:trHeight w:val="154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A334F3" w14:textId="77777777" w:rsidR="005E0782" w:rsidRDefault="005E0782" w:rsidP="003B60D1">
            <w:pPr>
              <w:rPr>
                <w:sz w:val="18"/>
              </w:rPr>
            </w:pPr>
            <w:r>
              <w:rPr>
                <w:sz w:val="18"/>
              </w:rPr>
              <w:t>Sex (% 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330AE5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5CB01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9E111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FC451B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4076E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DF303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F06ADD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</w:tr>
      <w:tr w:rsidR="005E0782" w14:paraId="0F6A4358" w14:textId="77777777" w:rsidTr="003B60D1">
        <w:trPr>
          <w:trHeight w:val="15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6BCCF" w14:textId="77777777" w:rsidR="005E0782" w:rsidRDefault="005E0782" w:rsidP="003B60D1">
            <w:pPr>
              <w:rPr>
                <w:sz w:val="18"/>
              </w:rPr>
            </w:pPr>
            <w:r>
              <w:rPr>
                <w:sz w:val="18"/>
              </w:rPr>
              <w:t>Fema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461FE1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24 (5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1B1F5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6 (46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54FF30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8 (51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E9F98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2 (4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D44D0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6 (6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5BB0D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7 (53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5B340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3 (42.9)</w:t>
            </w:r>
          </w:p>
        </w:tc>
      </w:tr>
      <w:tr w:rsidR="005E0782" w14:paraId="244AF13F" w14:textId="77777777" w:rsidTr="003B60D1">
        <w:trPr>
          <w:trHeight w:val="154"/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A63712" w14:textId="77777777" w:rsidR="005E0782" w:rsidRDefault="005E0782" w:rsidP="003B60D1">
            <w:pPr>
              <w:rPr>
                <w:sz w:val="18"/>
              </w:rPr>
            </w:pPr>
            <w:r>
              <w:rPr>
                <w:sz w:val="18"/>
              </w:rPr>
              <w:t>M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9B9EE8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24 (50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2BFD60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7 (53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A43694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7 (48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CE720E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3 (6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FA55F4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4 (40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C06DCC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6 (46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410433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4 (57.1)</w:t>
            </w:r>
          </w:p>
        </w:tc>
      </w:tr>
      <w:tr w:rsidR="005E0782" w14:paraId="6B478171" w14:textId="77777777" w:rsidTr="003B60D1">
        <w:trPr>
          <w:trHeight w:val="154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15B3C2" w14:textId="77777777" w:rsidR="005E0782" w:rsidRDefault="005E0782" w:rsidP="003B60D1">
            <w:pPr>
              <w:rPr>
                <w:sz w:val="18"/>
              </w:rPr>
            </w:pPr>
            <w:r>
              <w:rPr>
                <w:sz w:val="18"/>
              </w:rPr>
              <w:t>Race/Ethnicit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E0A51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EB466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5B60E8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1726E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AFD11C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5EF45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90A93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</w:tr>
      <w:tr w:rsidR="005E0782" w14:paraId="1FA46863" w14:textId="77777777" w:rsidTr="003B60D1">
        <w:trPr>
          <w:trHeight w:val="15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DB64D" w14:textId="77777777" w:rsidR="005E0782" w:rsidRDefault="005E0782" w:rsidP="003B60D1">
            <w:pPr>
              <w:ind w:left="342"/>
              <w:rPr>
                <w:sz w:val="18"/>
              </w:rPr>
            </w:pPr>
            <w:r>
              <w:rPr>
                <w:sz w:val="18"/>
              </w:rPr>
              <w:t>Non-Hispanic Whi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77154" w14:textId="77777777" w:rsidR="005E0782" w:rsidRDefault="005E0782" w:rsidP="003B60D1">
            <w:pPr>
              <w:jc w:val="center"/>
              <w:rPr>
                <w:sz w:val="18"/>
              </w:rPr>
            </w:pPr>
            <w:r w:rsidRPr="00D206D7">
              <w:rPr>
                <w:sz w:val="18"/>
              </w:rPr>
              <w:t>11 (</w:t>
            </w:r>
            <w:r w:rsidRPr="00801019">
              <w:rPr>
                <w:sz w:val="18"/>
              </w:rPr>
              <w:t>22</w:t>
            </w:r>
            <w:r>
              <w:rPr>
                <w:sz w:val="18"/>
              </w:rPr>
              <w:t>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1376B0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3 (23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D093E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8 (22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18580D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F6E454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2 (2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26326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3 (23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29395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3 (42.9)</w:t>
            </w:r>
          </w:p>
        </w:tc>
      </w:tr>
      <w:tr w:rsidR="005E0782" w14:paraId="0E1E79A1" w14:textId="77777777" w:rsidTr="003B60D1">
        <w:trPr>
          <w:trHeight w:val="15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56CB8" w14:textId="77777777" w:rsidR="005E0782" w:rsidRDefault="005E0782" w:rsidP="003B60D1">
            <w:pPr>
              <w:ind w:left="342"/>
              <w:rPr>
                <w:sz w:val="18"/>
              </w:rPr>
            </w:pPr>
            <w:r>
              <w:rPr>
                <w:sz w:val="18"/>
              </w:rPr>
              <w:t>Hispanic Whi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687EA5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3 (27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CF7BCD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3 (23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CD3015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0 (28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A497A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3 (6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1C1D5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3 (3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5F399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3 (23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F3203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 (14.3)</w:t>
            </w:r>
          </w:p>
        </w:tc>
      </w:tr>
      <w:tr w:rsidR="005E0782" w14:paraId="07D71869" w14:textId="77777777" w:rsidTr="003B60D1">
        <w:trPr>
          <w:trHeight w:val="15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CD57A" w14:textId="77777777" w:rsidR="005E0782" w:rsidRDefault="005E0782" w:rsidP="003B60D1">
            <w:pPr>
              <w:ind w:left="342"/>
              <w:rPr>
                <w:sz w:val="18"/>
              </w:rPr>
            </w:pPr>
            <w:r>
              <w:rPr>
                <w:sz w:val="18"/>
              </w:rPr>
              <w:t>Non-Hispanic blac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687CE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4 (29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4C58D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5 (38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B7248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9 (25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C3FF9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2 (4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DFF0B34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5D71E8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6 (46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E7849B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 (14.3)</w:t>
            </w:r>
          </w:p>
        </w:tc>
      </w:tr>
      <w:tr w:rsidR="005E0782" w14:paraId="00691245" w14:textId="77777777" w:rsidTr="003B60D1">
        <w:trPr>
          <w:trHeight w:val="15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02F69" w14:textId="77777777" w:rsidR="005E0782" w:rsidRDefault="005E0782" w:rsidP="003B60D1">
            <w:pPr>
              <w:ind w:left="342"/>
              <w:rPr>
                <w:sz w:val="18"/>
              </w:rPr>
            </w:pPr>
            <w:r>
              <w:rPr>
                <w:sz w:val="18"/>
              </w:rPr>
              <w:t>Hispanic Black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7C2FD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 (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6C01058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FCECB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 (2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ED1EE2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69578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 (1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36126D7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11BBE86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</w:tr>
      <w:tr w:rsidR="005E0782" w14:paraId="206FE803" w14:textId="77777777" w:rsidTr="003B60D1">
        <w:trPr>
          <w:trHeight w:val="15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EE90A5" w14:textId="77777777" w:rsidR="005E0782" w:rsidRDefault="005E0782" w:rsidP="003B60D1">
            <w:pPr>
              <w:ind w:left="342"/>
              <w:rPr>
                <w:sz w:val="18"/>
              </w:rPr>
            </w:pPr>
            <w:r>
              <w:rPr>
                <w:sz w:val="18"/>
              </w:rPr>
              <w:t>Asi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FF0E5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 2 (4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A395915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B56F1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2 (5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E32CFF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21D7C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2 (2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571F8A3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C4FD7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2 (28.6)</w:t>
            </w:r>
          </w:p>
        </w:tc>
      </w:tr>
      <w:tr w:rsidR="005E0782" w14:paraId="5BE3DDDA" w14:textId="77777777" w:rsidTr="003B60D1">
        <w:trPr>
          <w:trHeight w:val="15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48D24" w14:textId="4784EA58" w:rsidR="005E0782" w:rsidRDefault="005E0782" w:rsidP="003B60D1">
            <w:pPr>
              <w:ind w:left="342"/>
              <w:rPr>
                <w:sz w:val="18"/>
              </w:rPr>
            </w:pPr>
            <w:r>
              <w:rPr>
                <w:sz w:val="18"/>
              </w:rPr>
              <w:t>Hispanic/Non</w:t>
            </w:r>
            <w:r w:rsidR="00827015">
              <w:rPr>
                <w:sz w:val="18"/>
              </w:rPr>
              <w:t>-</w:t>
            </w:r>
            <w:r>
              <w:rPr>
                <w:sz w:val="18"/>
              </w:rPr>
              <w:t>Hispanic Mix, Other, Unknow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74D96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7  (14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82D1C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2 (15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78D86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5 (14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AD57ED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12D785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2 (2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2DA8A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 (7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E6B614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</w:tr>
      <w:tr w:rsidR="005E0782" w14:paraId="1B191EEE" w14:textId="77777777" w:rsidTr="003B60D1">
        <w:trPr>
          <w:trHeight w:val="154"/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2E410" w14:textId="77777777" w:rsidR="005E0782" w:rsidRDefault="005E0782" w:rsidP="003B60D1">
            <w:pPr>
              <w:ind w:left="342"/>
              <w:rPr>
                <w:sz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41AEC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992CB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016565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B9088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49E21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320F9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4A0CA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</w:tr>
      <w:tr w:rsidR="005E0782" w14:paraId="5B21CA9B" w14:textId="77777777" w:rsidTr="003B60D1">
        <w:trPr>
          <w:trHeight w:val="154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C4571F" w14:textId="77777777" w:rsidR="005E0782" w:rsidRDefault="005E0782" w:rsidP="003B60D1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Parent (n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4EFEC0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4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8FF852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364333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3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BCB41A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56023D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A0D23A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ADBC69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</w:tr>
      <w:tr w:rsidR="005E0782" w14:paraId="5BA922B0" w14:textId="77777777" w:rsidTr="003B60D1">
        <w:trPr>
          <w:trHeight w:val="161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667A92" w14:textId="77777777" w:rsidR="005E0782" w:rsidRDefault="005E0782" w:rsidP="003B60D1">
            <w:pPr>
              <w:rPr>
                <w:sz w:val="18"/>
              </w:rPr>
            </w:pPr>
            <w:r>
              <w:rPr>
                <w:sz w:val="18"/>
              </w:rPr>
              <w:t>Parent age (years) (mean, SD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78F9DA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38.77 (5.43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15C643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40.08 (4.42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63B64E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38.29 (5.742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55B07D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39.8 (7.2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60A9D0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41.40 (6.096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5F7AE3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37.38 (4.629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FA26A4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34.43 (3.994)</w:t>
            </w:r>
          </w:p>
        </w:tc>
      </w:tr>
      <w:tr w:rsidR="005E0782" w14:paraId="64180ED1" w14:textId="77777777" w:rsidTr="003B60D1">
        <w:trPr>
          <w:trHeight w:val="154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A4B439" w14:textId="77777777" w:rsidR="005E0782" w:rsidRDefault="005E0782" w:rsidP="003B60D1">
            <w:pPr>
              <w:ind w:left="-18"/>
              <w:rPr>
                <w:sz w:val="18"/>
              </w:rPr>
            </w:pPr>
            <w:r>
              <w:rPr>
                <w:sz w:val="18"/>
              </w:rPr>
              <w:t>Sex (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2B2F9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B899C8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F05548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046843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209DE8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569B0E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8756C1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</w:tr>
      <w:tr w:rsidR="005E0782" w14:paraId="162BF3C1" w14:textId="77777777" w:rsidTr="003B60D1">
        <w:trPr>
          <w:trHeight w:val="15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D4690" w14:textId="77777777" w:rsidR="005E0782" w:rsidRDefault="005E0782" w:rsidP="003B60D1">
            <w:pPr>
              <w:ind w:left="-18"/>
              <w:rPr>
                <w:sz w:val="18"/>
              </w:rPr>
            </w:pPr>
            <w:r>
              <w:rPr>
                <w:sz w:val="18"/>
              </w:rPr>
              <w:t>Fema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8C599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46 (95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15CC5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3 (1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20B168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33 (94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2B354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4 (8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68179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9 (9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1BE46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3 (1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D4990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7 (100)</w:t>
            </w:r>
          </w:p>
        </w:tc>
      </w:tr>
      <w:tr w:rsidR="005E0782" w14:paraId="3E5F71E4" w14:textId="77777777" w:rsidTr="003B60D1">
        <w:trPr>
          <w:trHeight w:val="154"/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32EFCE" w14:textId="77777777" w:rsidR="005E0782" w:rsidRDefault="005E0782" w:rsidP="003B60D1">
            <w:pPr>
              <w:ind w:left="-18"/>
              <w:rPr>
                <w:sz w:val="18"/>
              </w:rPr>
            </w:pPr>
            <w:r>
              <w:rPr>
                <w:sz w:val="18"/>
              </w:rPr>
              <w:t>M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26909F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2 (4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6F4FB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713D7D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2 (5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50CB70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 (20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995829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 (10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7F9E1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A1689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</w:tr>
      <w:tr w:rsidR="005E0782" w14:paraId="0C2DEDF5" w14:textId="77777777" w:rsidTr="003B60D1">
        <w:trPr>
          <w:trHeight w:val="154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A115DC" w14:textId="77777777" w:rsidR="005E0782" w:rsidRDefault="005E0782" w:rsidP="003B60D1">
            <w:pPr>
              <w:ind w:left="-18"/>
              <w:rPr>
                <w:sz w:val="18"/>
              </w:rPr>
            </w:pPr>
            <w:r>
              <w:rPr>
                <w:sz w:val="18"/>
              </w:rPr>
              <w:t>Race/Ethnicit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0978D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2D52A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8770A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B78C0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4277A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8B6955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4BEF0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</w:tr>
      <w:tr w:rsidR="005E0782" w14:paraId="4673E492" w14:textId="77777777" w:rsidTr="003B60D1">
        <w:trPr>
          <w:trHeight w:val="15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E91A4" w14:textId="77777777" w:rsidR="005E0782" w:rsidRDefault="005E0782" w:rsidP="003B60D1">
            <w:pPr>
              <w:ind w:left="342"/>
              <w:rPr>
                <w:sz w:val="18"/>
              </w:rPr>
            </w:pPr>
            <w:r>
              <w:rPr>
                <w:sz w:val="18"/>
              </w:rPr>
              <w:t>Non-Hispanic Whi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F61EEA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3 (27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CC4C8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2 (18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61B52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0 (28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B323DB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36732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4 (4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AAC73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3 (23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C695F5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3 (42.9)</w:t>
            </w:r>
          </w:p>
        </w:tc>
      </w:tr>
      <w:tr w:rsidR="005E0782" w14:paraId="38C02900" w14:textId="77777777" w:rsidTr="003B60D1">
        <w:trPr>
          <w:trHeight w:val="15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48596" w14:textId="77777777" w:rsidR="005E0782" w:rsidRDefault="005E0782" w:rsidP="003B60D1">
            <w:pPr>
              <w:ind w:left="342"/>
              <w:rPr>
                <w:sz w:val="18"/>
              </w:rPr>
            </w:pPr>
            <w:r>
              <w:rPr>
                <w:sz w:val="18"/>
              </w:rPr>
              <w:t>Hispanic Whi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5AF73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4 (29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88E18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3 (25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FF4DB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1 (31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129A2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3 (6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70EE9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4 (4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C3B910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3 (23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9F9266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 (14.3)</w:t>
            </w:r>
          </w:p>
        </w:tc>
      </w:tr>
      <w:tr w:rsidR="005E0782" w14:paraId="416CBA11" w14:textId="77777777" w:rsidTr="003B60D1">
        <w:trPr>
          <w:trHeight w:val="15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1A597" w14:textId="77777777" w:rsidR="005E0782" w:rsidRDefault="005E0782" w:rsidP="003B60D1">
            <w:pPr>
              <w:ind w:left="342"/>
              <w:rPr>
                <w:sz w:val="18"/>
              </w:rPr>
            </w:pPr>
            <w:r>
              <w:rPr>
                <w:sz w:val="18"/>
              </w:rPr>
              <w:t>Non-Hispanic blac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6A5B5C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4 (29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3FB988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5 (41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D5977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9 (25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E19DF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2 (4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9D372BB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52702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6 (46.1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63E9D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 (14.3)</w:t>
            </w:r>
          </w:p>
        </w:tc>
      </w:tr>
      <w:tr w:rsidR="005E0782" w14:paraId="4C32A808" w14:textId="77777777" w:rsidTr="003B60D1">
        <w:trPr>
          <w:trHeight w:val="15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AFE63" w14:textId="77777777" w:rsidR="005E0782" w:rsidRDefault="005E0782" w:rsidP="003B60D1">
            <w:pPr>
              <w:ind w:left="342"/>
              <w:rPr>
                <w:sz w:val="18"/>
              </w:rPr>
            </w:pPr>
            <w:r>
              <w:rPr>
                <w:sz w:val="18"/>
              </w:rPr>
              <w:t>Asi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DD822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3 (6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964B9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 (8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9EBEB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2 (5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8C60A1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3B431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2 (2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1047C04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416727A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</w:tr>
      <w:tr w:rsidR="005E0782" w14:paraId="46ED3D9F" w14:textId="77777777" w:rsidTr="003B60D1">
        <w:trPr>
          <w:trHeight w:val="15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652275" w14:textId="2F797159" w:rsidR="005E0782" w:rsidRDefault="005E0782" w:rsidP="003B60D1">
            <w:pPr>
              <w:ind w:left="342"/>
              <w:rPr>
                <w:sz w:val="18"/>
              </w:rPr>
            </w:pPr>
            <w:r>
              <w:rPr>
                <w:sz w:val="18"/>
              </w:rPr>
              <w:t>Hispanic/Non</w:t>
            </w:r>
            <w:r w:rsidR="00827015">
              <w:rPr>
                <w:sz w:val="18"/>
              </w:rPr>
              <w:t>-</w:t>
            </w:r>
            <w:r>
              <w:rPr>
                <w:sz w:val="18"/>
              </w:rPr>
              <w:t>Hispanic Mix, Other, Unknow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7BD65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4 (8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98BD5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 (8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63070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3 (8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8D0C28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1841B6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D9B29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 (7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66F01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2 (28.6)</w:t>
            </w:r>
          </w:p>
        </w:tc>
      </w:tr>
      <w:tr w:rsidR="005E0782" w14:paraId="7A49F3B7" w14:textId="77777777" w:rsidTr="003B60D1">
        <w:trPr>
          <w:trHeight w:val="154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61E8D0" w14:textId="77777777" w:rsidR="005E0782" w:rsidRDefault="005E0782" w:rsidP="003B60D1">
            <w:pPr>
              <w:ind w:left="-18"/>
              <w:rPr>
                <w:sz w:val="18"/>
              </w:rPr>
            </w:pPr>
            <w:r>
              <w:rPr>
                <w:sz w:val="18"/>
              </w:rPr>
              <w:t>Educa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D2431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24137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CDDE1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8E72B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91BCA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BCC94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42C73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</w:tr>
      <w:tr w:rsidR="005E0782" w14:paraId="3F26F656" w14:textId="77777777" w:rsidTr="003B60D1">
        <w:trPr>
          <w:trHeight w:val="15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17BFAD" w14:textId="77777777" w:rsidR="005E0782" w:rsidRDefault="005E0782" w:rsidP="003B60D1">
            <w:pPr>
              <w:ind w:left="342"/>
              <w:rPr>
                <w:sz w:val="18"/>
              </w:rPr>
            </w:pPr>
            <w:r>
              <w:rPr>
                <w:sz w:val="18"/>
              </w:rPr>
              <w:t>HS Gradu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0FDA1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2 (4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EE2A7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 (8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A175B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 (2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9ECD1C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2F76D9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 (1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9EF4E35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C9805E6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</w:tr>
      <w:tr w:rsidR="005E0782" w14:paraId="26E37074" w14:textId="77777777" w:rsidTr="003B60D1">
        <w:trPr>
          <w:trHeight w:val="15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51A68" w14:textId="77777777" w:rsidR="005E0782" w:rsidRDefault="005E0782" w:rsidP="003B60D1">
            <w:pPr>
              <w:ind w:left="342"/>
              <w:rPr>
                <w:sz w:val="18"/>
              </w:rPr>
            </w:pPr>
            <w:r>
              <w:rPr>
                <w:sz w:val="18"/>
              </w:rPr>
              <w:t>Technical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92E777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5 (1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C69859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 (8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F5930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4 (11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9D4B85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967194A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41FBE9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2 (15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9CCD2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2 (28.6)</w:t>
            </w:r>
          </w:p>
        </w:tc>
      </w:tr>
      <w:tr w:rsidR="005E0782" w14:paraId="085E8FCE" w14:textId="77777777" w:rsidTr="003B60D1">
        <w:trPr>
          <w:trHeight w:val="15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5DD5A6" w14:textId="77777777" w:rsidR="005E0782" w:rsidRDefault="005E0782" w:rsidP="003B60D1">
            <w:pPr>
              <w:ind w:left="342"/>
              <w:rPr>
                <w:sz w:val="18"/>
              </w:rPr>
            </w:pPr>
            <w:r>
              <w:rPr>
                <w:sz w:val="18"/>
              </w:rPr>
              <w:t xml:space="preserve">Some College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DA3464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5 (3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8E087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3 (25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A9328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2 (34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C1F99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3 (6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52805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2 (2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D0FD3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5 (38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A4DA7C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2 (28.6)</w:t>
            </w:r>
          </w:p>
        </w:tc>
      </w:tr>
      <w:tr w:rsidR="005E0782" w14:paraId="29B12F87" w14:textId="77777777" w:rsidTr="003B60D1">
        <w:trPr>
          <w:trHeight w:val="15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F93A0" w14:textId="77777777" w:rsidR="005E0782" w:rsidRDefault="005E0782" w:rsidP="003B60D1">
            <w:pPr>
              <w:ind w:left="342"/>
              <w:rPr>
                <w:sz w:val="18"/>
              </w:rPr>
            </w:pPr>
            <w:r>
              <w:rPr>
                <w:sz w:val="18"/>
              </w:rPr>
              <w:t>Colle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F2709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4 (29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949CE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4 (33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12CE3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9 (25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54047E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 (2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3D0B59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 (1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92A4D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4 (30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8A511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3 (42.9)</w:t>
            </w:r>
          </w:p>
        </w:tc>
      </w:tr>
      <w:tr w:rsidR="005E0782" w14:paraId="307885FF" w14:textId="77777777" w:rsidTr="003B60D1">
        <w:trPr>
          <w:trHeight w:val="154"/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792A48" w14:textId="77777777" w:rsidR="005E0782" w:rsidRDefault="005E0782" w:rsidP="003B60D1">
            <w:pPr>
              <w:ind w:left="342"/>
              <w:rPr>
                <w:sz w:val="18"/>
              </w:rPr>
            </w:pPr>
            <w:r>
              <w:rPr>
                <w:sz w:val="18"/>
              </w:rPr>
              <w:t xml:space="preserve">Graduate School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57D6A2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2 (25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D1F3D2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3 (25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839994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9 (25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A797E2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 (2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7AA021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6 (60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5DE277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2 (15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5A5DA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</w:tr>
      <w:tr w:rsidR="005E0782" w14:paraId="2B96441E" w14:textId="77777777" w:rsidTr="003B60D1">
        <w:trPr>
          <w:trHeight w:val="154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B94D66" w14:textId="77777777" w:rsidR="005E0782" w:rsidRDefault="005E0782" w:rsidP="003B60D1">
            <w:pPr>
              <w:rPr>
                <w:sz w:val="18"/>
              </w:rPr>
            </w:pPr>
            <w:r>
              <w:rPr>
                <w:sz w:val="18"/>
              </w:rPr>
              <w:t>Incom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AF9A7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A84CF7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9D7CA4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38268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EC006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C983EA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68AC3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</w:tr>
      <w:tr w:rsidR="005E0782" w14:paraId="1CF2CD5F" w14:textId="77777777" w:rsidTr="003B60D1">
        <w:trPr>
          <w:trHeight w:val="15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FEE51" w14:textId="77777777" w:rsidR="005E0782" w:rsidRDefault="005E0782" w:rsidP="003B60D1">
            <w:pPr>
              <w:ind w:left="342"/>
              <w:rPr>
                <w:sz w:val="18"/>
              </w:rPr>
            </w:pPr>
            <w:r>
              <w:rPr>
                <w:sz w:val="18"/>
              </w:rPr>
              <w:t>&lt; $30,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674D6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6 (12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25D26A9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0F0F8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6 (17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93030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 (2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CA6FF6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2 (2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617FE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2 (15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34D21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 (14.3)</w:t>
            </w:r>
          </w:p>
        </w:tc>
      </w:tr>
      <w:tr w:rsidR="005E0782" w14:paraId="35835E77" w14:textId="77777777" w:rsidTr="003B60D1">
        <w:trPr>
          <w:trHeight w:val="15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D7BF2" w14:textId="77777777" w:rsidR="005E0782" w:rsidRDefault="005E0782" w:rsidP="003B60D1">
            <w:pPr>
              <w:ind w:left="342"/>
              <w:rPr>
                <w:sz w:val="18"/>
              </w:rPr>
            </w:pPr>
            <w:r>
              <w:rPr>
                <w:sz w:val="18"/>
              </w:rPr>
              <w:t>&gt; $30,000 - &lt; $60,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8C2DC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7 (35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86ADB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7 (58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833D7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0 (28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9A89B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 (2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D6128F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 (1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2C007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5 (38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DDC2B4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3 (42.9)</w:t>
            </w:r>
          </w:p>
        </w:tc>
      </w:tr>
      <w:tr w:rsidR="005E0782" w14:paraId="75B5ADA0" w14:textId="77777777" w:rsidTr="003B60D1">
        <w:trPr>
          <w:trHeight w:val="15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BC470" w14:textId="77777777" w:rsidR="005E0782" w:rsidRDefault="005E0782" w:rsidP="003B60D1">
            <w:pPr>
              <w:ind w:left="342"/>
              <w:rPr>
                <w:sz w:val="18"/>
              </w:rPr>
            </w:pPr>
            <w:r>
              <w:rPr>
                <w:sz w:val="18"/>
              </w:rPr>
              <w:t>&gt; $60,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BC1EC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24 (5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B4E48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5 (41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6E7EF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8 (51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CBC79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3 (6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76971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6 (6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34D4B7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6 (46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140F5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3 (42.9)</w:t>
            </w:r>
          </w:p>
        </w:tc>
      </w:tr>
      <w:tr w:rsidR="005E0782" w14:paraId="79A426B3" w14:textId="77777777" w:rsidTr="003B60D1">
        <w:trPr>
          <w:trHeight w:val="154"/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D2BCEC" w14:textId="77777777" w:rsidR="005E0782" w:rsidRDefault="005E0782" w:rsidP="003B60D1">
            <w:pPr>
              <w:ind w:left="342"/>
              <w:rPr>
                <w:sz w:val="18"/>
              </w:rPr>
            </w:pPr>
            <w:r>
              <w:rPr>
                <w:sz w:val="18"/>
              </w:rPr>
              <w:t>Do not kn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A695DC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 (2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FD084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7F4F9C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 (2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E16F2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6324BF" w14:textId="77777777" w:rsidR="005E0782" w:rsidRDefault="005E0782" w:rsidP="003B60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1 (10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57D44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37749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</w:tr>
      <w:tr w:rsidR="005E0782" w14:paraId="634634E4" w14:textId="77777777" w:rsidTr="003B60D1">
        <w:trPr>
          <w:trHeight w:val="154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D928C" w14:textId="77777777" w:rsidR="005E0782" w:rsidRDefault="005E0782" w:rsidP="003B60D1">
            <w:pPr>
              <w:ind w:left="342"/>
              <w:rPr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BBF87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F807F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17C0D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0D87D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DFE1D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A7C0C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85A636" w14:textId="77777777" w:rsidR="005E0782" w:rsidRDefault="005E0782" w:rsidP="003B60D1">
            <w:pPr>
              <w:jc w:val="center"/>
              <w:rPr>
                <w:sz w:val="18"/>
              </w:rPr>
            </w:pPr>
          </w:p>
        </w:tc>
      </w:tr>
    </w:tbl>
    <w:p w14:paraId="3A5D312A" w14:textId="606D09FF" w:rsidR="00B708C2" w:rsidRDefault="005E0782">
      <w:r>
        <w:t>In families whe</w:t>
      </w:r>
      <w:r w:rsidR="00827015">
        <w:t>re</w:t>
      </w:r>
      <w:r>
        <w:t xml:space="preserve"> sibling was enrolled, demographics are not reported. </w:t>
      </w:r>
    </w:p>
    <w:sectPr w:rsidR="00B708C2" w:rsidSect="00B04BC1">
      <w:foot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A75F70" w14:textId="77777777" w:rsidR="00D22417" w:rsidRDefault="00827015">
      <w:r>
        <w:separator/>
      </w:r>
    </w:p>
  </w:endnote>
  <w:endnote w:type="continuationSeparator" w:id="0">
    <w:p w14:paraId="3A285680" w14:textId="77777777" w:rsidR="00D22417" w:rsidRDefault="008270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019191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08CB77" w14:textId="31AB8976" w:rsidR="0007016E" w:rsidRDefault="005E078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7A9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0727D5C" w14:textId="77777777" w:rsidR="0007016E" w:rsidRDefault="00367A98" w:rsidP="00C300FB">
    <w:pPr>
      <w:pStyle w:val="Footer"/>
      <w:rPr>
        <w:rFonts w:eastAsia="Calibr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768069" w14:textId="77777777" w:rsidR="00D22417" w:rsidRDefault="00827015">
      <w:r>
        <w:separator/>
      </w:r>
    </w:p>
  </w:footnote>
  <w:footnote w:type="continuationSeparator" w:id="0">
    <w:p w14:paraId="5F00F2BF" w14:textId="77777777" w:rsidR="00D22417" w:rsidRDefault="008270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782"/>
    <w:rsid w:val="00212FD8"/>
    <w:rsid w:val="0032030A"/>
    <w:rsid w:val="00367A98"/>
    <w:rsid w:val="005E0782"/>
    <w:rsid w:val="00827015"/>
    <w:rsid w:val="00A87C63"/>
    <w:rsid w:val="00B04BC1"/>
    <w:rsid w:val="00C67416"/>
    <w:rsid w:val="00D22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70ACA"/>
  <w15:chartTrackingRefBased/>
  <w15:docId w15:val="{DD3C4A89-C03F-4FF4-B296-DFEFE41ED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0782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07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Char">
    <w:name w:val="Footer Char"/>
    <w:basedOn w:val="DefaultParagraphFont"/>
    <w:link w:val="Footer"/>
    <w:uiPriority w:val="99"/>
    <w:rsid w:val="005E0782"/>
  </w:style>
  <w:style w:type="paragraph" w:styleId="Footer">
    <w:name w:val="footer"/>
    <w:basedOn w:val="Normal"/>
    <w:link w:val="FooterChar"/>
    <w:uiPriority w:val="99"/>
    <w:unhideWhenUsed/>
    <w:rsid w:val="005E0782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1">
    <w:name w:val="Footer Char1"/>
    <w:basedOn w:val="DefaultParagraphFont"/>
    <w:uiPriority w:val="99"/>
    <w:semiHidden/>
    <w:rsid w:val="005E0782"/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32030A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z, Oriana</dc:creator>
  <cp:keywords/>
  <dc:description/>
  <cp:lastModifiedBy>Perez, Oriana</cp:lastModifiedBy>
  <cp:revision>2</cp:revision>
  <dcterms:created xsi:type="dcterms:W3CDTF">2022-10-04T15:26:00Z</dcterms:created>
  <dcterms:modified xsi:type="dcterms:W3CDTF">2022-10-04T15:26:00Z</dcterms:modified>
</cp:coreProperties>
</file>